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41A" w:rsidRPr="000F3AA2" w:rsidRDefault="000F3AA2" w:rsidP="000F3AA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fr-FR"/>
        </w:rPr>
        <w:drawing>
          <wp:inline distT="0" distB="0" distL="0" distR="0" wp14:anchorId="663AD1B7" wp14:editId="035C404C">
            <wp:extent cx="1971304" cy="808420"/>
            <wp:effectExtent l="0" t="0" r="0" b="0"/>
            <wp:docPr id="1" name="Image 1" descr="Résultat de recherche d'images pour &quot;inra&quot;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ésultat de recherche d'images pour &quot;inra&quot;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1711" cy="8085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3AA2" w:rsidRDefault="000F3AA2" w:rsidP="000F3AA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F3AA2" w:rsidRDefault="000F3AA2" w:rsidP="000F3AA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F3AA2" w:rsidRPr="000F3AA2" w:rsidRDefault="000F3AA2" w:rsidP="000F3AA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3AA2">
        <w:rPr>
          <w:rFonts w:ascii="Times New Roman" w:hAnsi="Times New Roman" w:cs="Times New Roman"/>
          <w:sz w:val="24"/>
          <w:szCs w:val="24"/>
          <w:lang w:val="en-US"/>
        </w:rPr>
        <w:t xml:space="preserve">The authors, Claire </w:t>
      </w:r>
      <w:proofErr w:type="spellStart"/>
      <w:r w:rsidRPr="000F3AA2">
        <w:rPr>
          <w:rFonts w:ascii="Times New Roman" w:hAnsi="Times New Roman" w:cs="Times New Roman"/>
          <w:sz w:val="24"/>
          <w:szCs w:val="24"/>
          <w:lang w:val="en-US"/>
        </w:rPr>
        <w:t>Montagné</w:t>
      </w:r>
      <w:proofErr w:type="spellEnd"/>
      <w:r w:rsidRPr="000F3AA2">
        <w:rPr>
          <w:rFonts w:ascii="Times New Roman" w:hAnsi="Times New Roman" w:cs="Times New Roman"/>
          <w:sz w:val="24"/>
          <w:szCs w:val="24"/>
          <w:lang w:val="en-US"/>
        </w:rPr>
        <w:t xml:space="preserve">-Huck and Marielle Brunette ensure that there is no </w:t>
      </w:r>
      <w:r w:rsidRPr="000F3AA2">
        <w:rPr>
          <w:rFonts w:ascii="Times New Roman" w:hAnsi="Times New Roman" w:cs="Times New Roman"/>
          <w:sz w:val="24"/>
          <w:szCs w:val="24"/>
          <w:lang w:val="en-US"/>
        </w:rPr>
        <w:t>financial/personal interest or belief that could affect their objectiv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0F3AA2" w:rsidRPr="000F3AA2" w:rsidRDefault="000F3AA2" w:rsidP="000F3AA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3AA2">
        <w:rPr>
          <w:rFonts w:ascii="Times New Roman" w:hAnsi="Times New Roman" w:cs="Times New Roman"/>
          <w:sz w:val="24"/>
          <w:szCs w:val="24"/>
          <w:lang w:val="en-US"/>
        </w:rPr>
        <w:t xml:space="preserve">We </w:t>
      </w:r>
      <w:r w:rsidRPr="000F3AA2">
        <w:rPr>
          <w:rFonts w:ascii="Times New Roman" w:hAnsi="Times New Roman" w:cs="Times New Roman"/>
          <w:sz w:val="24"/>
          <w:szCs w:val="24"/>
          <w:lang w:val="en-US"/>
        </w:rPr>
        <w:t xml:space="preserve">state explicitly </w:t>
      </w:r>
      <w:r w:rsidRPr="000F3AA2">
        <w:rPr>
          <w:rFonts w:ascii="Times New Roman" w:hAnsi="Times New Roman" w:cs="Times New Roman"/>
          <w:sz w:val="24"/>
          <w:szCs w:val="24"/>
          <w:lang w:val="en-US"/>
        </w:rPr>
        <w:t xml:space="preserve">that no conflict of interest exists. </w:t>
      </w:r>
    </w:p>
    <w:p w:rsidR="000F3AA2" w:rsidRPr="000F3AA2" w:rsidRDefault="000F3AA2" w:rsidP="000F3AA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3AA2">
        <w:rPr>
          <w:rFonts w:ascii="Times New Roman" w:hAnsi="Times New Roman" w:cs="Times New Roman"/>
          <w:sz w:val="24"/>
          <w:szCs w:val="24"/>
          <w:lang w:val="en-US"/>
        </w:rPr>
        <w:t xml:space="preserve">Best regards, </w:t>
      </w:r>
    </w:p>
    <w:p w:rsidR="000F3AA2" w:rsidRPr="000F3AA2" w:rsidRDefault="000F3AA2" w:rsidP="000F3AA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F3AA2" w:rsidRPr="000F3AA2" w:rsidRDefault="000F3AA2" w:rsidP="000F3AA2">
      <w:pPr>
        <w:ind w:left="495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0F3AA2">
        <w:rPr>
          <w:rFonts w:ascii="Times New Roman" w:hAnsi="Times New Roman" w:cs="Times New Roman"/>
          <w:sz w:val="24"/>
          <w:szCs w:val="24"/>
          <w:lang w:val="en-US"/>
        </w:rPr>
        <w:t xml:space="preserve">Claire </w:t>
      </w:r>
      <w:proofErr w:type="spellStart"/>
      <w:r w:rsidRPr="000F3AA2">
        <w:rPr>
          <w:rFonts w:ascii="Times New Roman" w:hAnsi="Times New Roman" w:cs="Times New Roman"/>
          <w:sz w:val="24"/>
          <w:szCs w:val="24"/>
          <w:lang w:val="en-US"/>
        </w:rPr>
        <w:t>Montagné</w:t>
      </w:r>
      <w:proofErr w:type="spellEnd"/>
      <w:r w:rsidRPr="000F3AA2">
        <w:rPr>
          <w:rFonts w:ascii="Times New Roman" w:hAnsi="Times New Roman" w:cs="Times New Roman"/>
          <w:sz w:val="24"/>
          <w:szCs w:val="24"/>
          <w:lang w:val="en-US"/>
        </w:rPr>
        <w:t xml:space="preserve">-Huck, Brunette Marielle </w:t>
      </w:r>
    </w:p>
    <w:sectPr w:rsidR="000F3AA2" w:rsidRPr="000F3A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AA2"/>
    <w:rsid w:val="000045E7"/>
    <w:rsid w:val="0000469B"/>
    <w:rsid w:val="00004C31"/>
    <w:rsid w:val="00006133"/>
    <w:rsid w:val="00006158"/>
    <w:rsid w:val="00006702"/>
    <w:rsid w:val="00011484"/>
    <w:rsid w:val="0001368D"/>
    <w:rsid w:val="000167D2"/>
    <w:rsid w:val="00016C21"/>
    <w:rsid w:val="00020C99"/>
    <w:rsid w:val="000211C6"/>
    <w:rsid w:val="00025092"/>
    <w:rsid w:val="00031239"/>
    <w:rsid w:val="00031BAF"/>
    <w:rsid w:val="000407FB"/>
    <w:rsid w:val="00040F61"/>
    <w:rsid w:val="00044686"/>
    <w:rsid w:val="000449EF"/>
    <w:rsid w:val="00045004"/>
    <w:rsid w:val="00046BBE"/>
    <w:rsid w:val="00047A6E"/>
    <w:rsid w:val="000503E8"/>
    <w:rsid w:val="00050A2B"/>
    <w:rsid w:val="00050D22"/>
    <w:rsid w:val="00053D30"/>
    <w:rsid w:val="0005428F"/>
    <w:rsid w:val="00055185"/>
    <w:rsid w:val="000552A1"/>
    <w:rsid w:val="00055975"/>
    <w:rsid w:val="0006186D"/>
    <w:rsid w:val="00061D85"/>
    <w:rsid w:val="00061E23"/>
    <w:rsid w:val="000626B9"/>
    <w:rsid w:val="000645A7"/>
    <w:rsid w:val="000646C3"/>
    <w:rsid w:val="00065261"/>
    <w:rsid w:val="00065790"/>
    <w:rsid w:val="00066530"/>
    <w:rsid w:val="000666F7"/>
    <w:rsid w:val="00066CDF"/>
    <w:rsid w:val="00067635"/>
    <w:rsid w:val="00067A97"/>
    <w:rsid w:val="00072849"/>
    <w:rsid w:val="0007699D"/>
    <w:rsid w:val="00077F5F"/>
    <w:rsid w:val="00083454"/>
    <w:rsid w:val="00084814"/>
    <w:rsid w:val="000919AE"/>
    <w:rsid w:val="000945D5"/>
    <w:rsid w:val="00096C9B"/>
    <w:rsid w:val="000A223A"/>
    <w:rsid w:val="000A4821"/>
    <w:rsid w:val="000A50CB"/>
    <w:rsid w:val="000A61FB"/>
    <w:rsid w:val="000B1C6B"/>
    <w:rsid w:val="000B2B87"/>
    <w:rsid w:val="000B49CF"/>
    <w:rsid w:val="000B4A6C"/>
    <w:rsid w:val="000B5C75"/>
    <w:rsid w:val="000D00BF"/>
    <w:rsid w:val="000D1344"/>
    <w:rsid w:val="000D4BFA"/>
    <w:rsid w:val="000E249B"/>
    <w:rsid w:val="000E258B"/>
    <w:rsid w:val="000E2C11"/>
    <w:rsid w:val="000F15A1"/>
    <w:rsid w:val="000F2D7B"/>
    <w:rsid w:val="000F3413"/>
    <w:rsid w:val="000F3AA2"/>
    <w:rsid w:val="000F434C"/>
    <w:rsid w:val="000F4FDA"/>
    <w:rsid w:val="000F75A9"/>
    <w:rsid w:val="000F7B09"/>
    <w:rsid w:val="00100CF6"/>
    <w:rsid w:val="0010327E"/>
    <w:rsid w:val="001039E0"/>
    <w:rsid w:val="001043DF"/>
    <w:rsid w:val="001071F4"/>
    <w:rsid w:val="00107F86"/>
    <w:rsid w:val="00110BE2"/>
    <w:rsid w:val="0011235F"/>
    <w:rsid w:val="00112AA4"/>
    <w:rsid w:val="00113E71"/>
    <w:rsid w:val="0011497C"/>
    <w:rsid w:val="0011657F"/>
    <w:rsid w:val="00117CA0"/>
    <w:rsid w:val="00120FD2"/>
    <w:rsid w:val="00121201"/>
    <w:rsid w:val="0012235F"/>
    <w:rsid w:val="00122837"/>
    <w:rsid w:val="001229D4"/>
    <w:rsid w:val="00125468"/>
    <w:rsid w:val="001276FE"/>
    <w:rsid w:val="00130109"/>
    <w:rsid w:val="0013163E"/>
    <w:rsid w:val="00131674"/>
    <w:rsid w:val="00131EE4"/>
    <w:rsid w:val="00131FA3"/>
    <w:rsid w:val="00132434"/>
    <w:rsid w:val="0013415F"/>
    <w:rsid w:val="00134AC8"/>
    <w:rsid w:val="001421B6"/>
    <w:rsid w:val="001439F7"/>
    <w:rsid w:val="0014717F"/>
    <w:rsid w:val="0014722C"/>
    <w:rsid w:val="00147DF4"/>
    <w:rsid w:val="00151789"/>
    <w:rsid w:val="00153586"/>
    <w:rsid w:val="0015468D"/>
    <w:rsid w:val="00156BEE"/>
    <w:rsid w:val="0015721B"/>
    <w:rsid w:val="00165008"/>
    <w:rsid w:val="001650F7"/>
    <w:rsid w:val="00165F0F"/>
    <w:rsid w:val="00167871"/>
    <w:rsid w:val="00170306"/>
    <w:rsid w:val="00170F31"/>
    <w:rsid w:val="00171B2D"/>
    <w:rsid w:val="00171B97"/>
    <w:rsid w:val="00172B24"/>
    <w:rsid w:val="00172F36"/>
    <w:rsid w:val="00173683"/>
    <w:rsid w:val="001750CF"/>
    <w:rsid w:val="00175D4D"/>
    <w:rsid w:val="001778E4"/>
    <w:rsid w:val="00183936"/>
    <w:rsid w:val="00184CE1"/>
    <w:rsid w:val="00185198"/>
    <w:rsid w:val="0018533A"/>
    <w:rsid w:val="001867A5"/>
    <w:rsid w:val="00186A2F"/>
    <w:rsid w:val="00190216"/>
    <w:rsid w:val="001912E6"/>
    <w:rsid w:val="0019192C"/>
    <w:rsid w:val="0019220A"/>
    <w:rsid w:val="00192315"/>
    <w:rsid w:val="00192847"/>
    <w:rsid w:val="001941FA"/>
    <w:rsid w:val="00194264"/>
    <w:rsid w:val="00195822"/>
    <w:rsid w:val="00197831"/>
    <w:rsid w:val="001A07A2"/>
    <w:rsid w:val="001A21E7"/>
    <w:rsid w:val="001A5F5E"/>
    <w:rsid w:val="001B11D0"/>
    <w:rsid w:val="001B233E"/>
    <w:rsid w:val="001B2A8C"/>
    <w:rsid w:val="001B2E0C"/>
    <w:rsid w:val="001B2E5C"/>
    <w:rsid w:val="001B325B"/>
    <w:rsid w:val="001B7CD0"/>
    <w:rsid w:val="001C006C"/>
    <w:rsid w:val="001C0F2C"/>
    <w:rsid w:val="001C1360"/>
    <w:rsid w:val="001C1558"/>
    <w:rsid w:val="001C6539"/>
    <w:rsid w:val="001C6E2F"/>
    <w:rsid w:val="001C6E3C"/>
    <w:rsid w:val="001E04FF"/>
    <w:rsid w:val="001E21EF"/>
    <w:rsid w:val="001E2CF0"/>
    <w:rsid w:val="001E3A43"/>
    <w:rsid w:val="001E5964"/>
    <w:rsid w:val="001E7F9E"/>
    <w:rsid w:val="001F0267"/>
    <w:rsid w:val="001F413A"/>
    <w:rsid w:val="001F59E6"/>
    <w:rsid w:val="001F5FBC"/>
    <w:rsid w:val="001F6516"/>
    <w:rsid w:val="00200362"/>
    <w:rsid w:val="00200AD7"/>
    <w:rsid w:val="00200C2A"/>
    <w:rsid w:val="00201AAD"/>
    <w:rsid w:val="0020277D"/>
    <w:rsid w:val="00204094"/>
    <w:rsid w:val="00205F4A"/>
    <w:rsid w:val="002061B1"/>
    <w:rsid w:val="0020654C"/>
    <w:rsid w:val="0020765B"/>
    <w:rsid w:val="002079D1"/>
    <w:rsid w:val="0021595B"/>
    <w:rsid w:val="002160D6"/>
    <w:rsid w:val="00216367"/>
    <w:rsid w:val="002171DC"/>
    <w:rsid w:val="00217C46"/>
    <w:rsid w:val="00220028"/>
    <w:rsid w:val="002201D6"/>
    <w:rsid w:val="00222B49"/>
    <w:rsid w:val="002242FC"/>
    <w:rsid w:val="00224697"/>
    <w:rsid w:val="00225AE6"/>
    <w:rsid w:val="00225E20"/>
    <w:rsid w:val="0023239C"/>
    <w:rsid w:val="00233360"/>
    <w:rsid w:val="002347D3"/>
    <w:rsid w:val="00234C51"/>
    <w:rsid w:val="0023784D"/>
    <w:rsid w:val="00237C2D"/>
    <w:rsid w:val="00241580"/>
    <w:rsid w:val="0024183C"/>
    <w:rsid w:val="0024286E"/>
    <w:rsid w:val="002441A0"/>
    <w:rsid w:val="00244D68"/>
    <w:rsid w:val="00245C97"/>
    <w:rsid w:val="002473C9"/>
    <w:rsid w:val="00247958"/>
    <w:rsid w:val="002538EE"/>
    <w:rsid w:val="00253BB0"/>
    <w:rsid w:val="002550E0"/>
    <w:rsid w:val="00255B25"/>
    <w:rsid w:val="00256044"/>
    <w:rsid w:val="00261067"/>
    <w:rsid w:val="00262F08"/>
    <w:rsid w:val="00263A87"/>
    <w:rsid w:val="00264AF6"/>
    <w:rsid w:val="00265F4E"/>
    <w:rsid w:val="002667B3"/>
    <w:rsid w:val="00266B83"/>
    <w:rsid w:val="0026707B"/>
    <w:rsid w:val="0026718D"/>
    <w:rsid w:val="00267361"/>
    <w:rsid w:val="00271D9A"/>
    <w:rsid w:val="00272508"/>
    <w:rsid w:val="0027371D"/>
    <w:rsid w:val="00273E39"/>
    <w:rsid w:val="002743AA"/>
    <w:rsid w:val="00274E0D"/>
    <w:rsid w:val="00276867"/>
    <w:rsid w:val="00276FA7"/>
    <w:rsid w:val="00284223"/>
    <w:rsid w:val="002844AA"/>
    <w:rsid w:val="002847E0"/>
    <w:rsid w:val="00285F5A"/>
    <w:rsid w:val="00286774"/>
    <w:rsid w:val="00287B89"/>
    <w:rsid w:val="00290DE9"/>
    <w:rsid w:val="00293635"/>
    <w:rsid w:val="00294AA6"/>
    <w:rsid w:val="00294C50"/>
    <w:rsid w:val="00295015"/>
    <w:rsid w:val="002A004D"/>
    <w:rsid w:val="002A2CF3"/>
    <w:rsid w:val="002A30AB"/>
    <w:rsid w:val="002A337A"/>
    <w:rsid w:val="002A54DA"/>
    <w:rsid w:val="002A62CF"/>
    <w:rsid w:val="002B20A9"/>
    <w:rsid w:val="002B2336"/>
    <w:rsid w:val="002B4406"/>
    <w:rsid w:val="002B4547"/>
    <w:rsid w:val="002B49B2"/>
    <w:rsid w:val="002B613E"/>
    <w:rsid w:val="002B61C2"/>
    <w:rsid w:val="002C07A4"/>
    <w:rsid w:val="002C5082"/>
    <w:rsid w:val="002C5EE1"/>
    <w:rsid w:val="002C5EFD"/>
    <w:rsid w:val="002C6B31"/>
    <w:rsid w:val="002D4080"/>
    <w:rsid w:val="002D4730"/>
    <w:rsid w:val="002D4811"/>
    <w:rsid w:val="002D4DB0"/>
    <w:rsid w:val="002D5BF1"/>
    <w:rsid w:val="002D644B"/>
    <w:rsid w:val="002D6A01"/>
    <w:rsid w:val="002D78C7"/>
    <w:rsid w:val="002D796B"/>
    <w:rsid w:val="002E01CE"/>
    <w:rsid w:val="002E07F8"/>
    <w:rsid w:val="002E083D"/>
    <w:rsid w:val="002E0942"/>
    <w:rsid w:val="002E2F8E"/>
    <w:rsid w:val="002E5D87"/>
    <w:rsid w:val="002E63B4"/>
    <w:rsid w:val="002F053C"/>
    <w:rsid w:val="002F0545"/>
    <w:rsid w:val="002F161C"/>
    <w:rsid w:val="002F1AEF"/>
    <w:rsid w:val="002F4753"/>
    <w:rsid w:val="002F5178"/>
    <w:rsid w:val="002F5C7C"/>
    <w:rsid w:val="002F677E"/>
    <w:rsid w:val="00300957"/>
    <w:rsid w:val="00300F25"/>
    <w:rsid w:val="00301194"/>
    <w:rsid w:val="0030134D"/>
    <w:rsid w:val="003013C2"/>
    <w:rsid w:val="00301C5A"/>
    <w:rsid w:val="003039FC"/>
    <w:rsid w:val="00314214"/>
    <w:rsid w:val="00314477"/>
    <w:rsid w:val="00315094"/>
    <w:rsid w:val="003153BF"/>
    <w:rsid w:val="00315BC2"/>
    <w:rsid w:val="00315FC0"/>
    <w:rsid w:val="00317E1C"/>
    <w:rsid w:val="00320EE7"/>
    <w:rsid w:val="00321040"/>
    <w:rsid w:val="003210D9"/>
    <w:rsid w:val="003231B1"/>
    <w:rsid w:val="00324498"/>
    <w:rsid w:val="00327683"/>
    <w:rsid w:val="0032776E"/>
    <w:rsid w:val="003308EE"/>
    <w:rsid w:val="0033145A"/>
    <w:rsid w:val="003321F4"/>
    <w:rsid w:val="003323D6"/>
    <w:rsid w:val="00332531"/>
    <w:rsid w:val="00332E70"/>
    <w:rsid w:val="00334477"/>
    <w:rsid w:val="00334C14"/>
    <w:rsid w:val="00335135"/>
    <w:rsid w:val="00335855"/>
    <w:rsid w:val="00336BDC"/>
    <w:rsid w:val="00337020"/>
    <w:rsid w:val="00346520"/>
    <w:rsid w:val="003515BC"/>
    <w:rsid w:val="00351F89"/>
    <w:rsid w:val="00352E3D"/>
    <w:rsid w:val="00352F32"/>
    <w:rsid w:val="00354192"/>
    <w:rsid w:val="00354A7D"/>
    <w:rsid w:val="003560B2"/>
    <w:rsid w:val="00356791"/>
    <w:rsid w:val="00360CAC"/>
    <w:rsid w:val="00362E64"/>
    <w:rsid w:val="00363538"/>
    <w:rsid w:val="003651B4"/>
    <w:rsid w:val="0036665B"/>
    <w:rsid w:val="00370C49"/>
    <w:rsid w:val="00372057"/>
    <w:rsid w:val="003746ED"/>
    <w:rsid w:val="00383773"/>
    <w:rsid w:val="00383EB6"/>
    <w:rsid w:val="0038519C"/>
    <w:rsid w:val="00386F4C"/>
    <w:rsid w:val="00391B6E"/>
    <w:rsid w:val="0039202D"/>
    <w:rsid w:val="0039495C"/>
    <w:rsid w:val="003A1836"/>
    <w:rsid w:val="003A1EDC"/>
    <w:rsid w:val="003A22E1"/>
    <w:rsid w:val="003A24A0"/>
    <w:rsid w:val="003A5DA4"/>
    <w:rsid w:val="003A5DF3"/>
    <w:rsid w:val="003A6976"/>
    <w:rsid w:val="003A779F"/>
    <w:rsid w:val="003B286F"/>
    <w:rsid w:val="003B3414"/>
    <w:rsid w:val="003B46D0"/>
    <w:rsid w:val="003B59B9"/>
    <w:rsid w:val="003B603C"/>
    <w:rsid w:val="003C302A"/>
    <w:rsid w:val="003C392C"/>
    <w:rsid w:val="003C3BC4"/>
    <w:rsid w:val="003C42FD"/>
    <w:rsid w:val="003C6071"/>
    <w:rsid w:val="003C6D58"/>
    <w:rsid w:val="003C6DC8"/>
    <w:rsid w:val="003C7D8F"/>
    <w:rsid w:val="003D06C3"/>
    <w:rsid w:val="003D07EA"/>
    <w:rsid w:val="003D18ED"/>
    <w:rsid w:val="003D251C"/>
    <w:rsid w:val="003D33AB"/>
    <w:rsid w:val="003D38C0"/>
    <w:rsid w:val="003D4615"/>
    <w:rsid w:val="003D4DE9"/>
    <w:rsid w:val="003D5FCA"/>
    <w:rsid w:val="003D6308"/>
    <w:rsid w:val="003D699F"/>
    <w:rsid w:val="003E1C33"/>
    <w:rsid w:val="003E4E10"/>
    <w:rsid w:val="003E681F"/>
    <w:rsid w:val="003E70EB"/>
    <w:rsid w:val="003E789C"/>
    <w:rsid w:val="003F06CF"/>
    <w:rsid w:val="003F0EB3"/>
    <w:rsid w:val="003F3D4C"/>
    <w:rsid w:val="003F541A"/>
    <w:rsid w:val="003F645A"/>
    <w:rsid w:val="003F7EDE"/>
    <w:rsid w:val="004002EA"/>
    <w:rsid w:val="00402985"/>
    <w:rsid w:val="00403583"/>
    <w:rsid w:val="00405501"/>
    <w:rsid w:val="00405E15"/>
    <w:rsid w:val="00407DE1"/>
    <w:rsid w:val="004157A5"/>
    <w:rsid w:val="00415828"/>
    <w:rsid w:val="00416DA0"/>
    <w:rsid w:val="00416DC1"/>
    <w:rsid w:val="00417DA7"/>
    <w:rsid w:val="00421055"/>
    <w:rsid w:val="0042177C"/>
    <w:rsid w:val="00421F8E"/>
    <w:rsid w:val="00423ED2"/>
    <w:rsid w:val="004252F2"/>
    <w:rsid w:val="00431188"/>
    <w:rsid w:val="004319FE"/>
    <w:rsid w:val="00432CBE"/>
    <w:rsid w:val="00433CBC"/>
    <w:rsid w:val="00433E20"/>
    <w:rsid w:val="00435070"/>
    <w:rsid w:val="00435D91"/>
    <w:rsid w:val="00435EB5"/>
    <w:rsid w:val="0043647A"/>
    <w:rsid w:val="00436A1C"/>
    <w:rsid w:val="004401A6"/>
    <w:rsid w:val="00441B01"/>
    <w:rsid w:val="00442301"/>
    <w:rsid w:val="00443AE1"/>
    <w:rsid w:val="00443C20"/>
    <w:rsid w:val="00444EDA"/>
    <w:rsid w:val="00444EF1"/>
    <w:rsid w:val="004466B6"/>
    <w:rsid w:val="00446916"/>
    <w:rsid w:val="004475F7"/>
    <w:rsid w:val="00450D9F"/>
    <w:rsid w:val="00452910"/>
    <w:rsid w:val="00452C69"/>
    <w:rsid w:val="0045536C"/>
    <w:rsid w:val="00455836"/>
    <w:rsid w:val="00455AB6"/>
    <w:rsid w:val="00457182"/>
    <w:rsid w:val="00457C11"/>
    <w:rsid w:val="004622C9"/>
    <w:rsid w:val="00462D92"/>
    <w:rsid w:val="00465B3C"/>
    <w:rsid w:val="0046619A"/>
    <w:rsid w:val="004668D8"/>
    <w:rsid w:val="004670D6"/>
    <w:rsid w:val="004678FD"/>
    <w:rsid w:val="00475815"/>
    <w:rsid w:val="004771C1"/>
    <w:rsid w:val="0048477A"/>
    <w:rsid w:val="0048493D"/>
    <w:rsid w:val="004863C0"/>
    <w:rsid w:val="00486403"/>
    <w:rsid w:val="00491A0E"/>
    <w:rsid w:val="0049289A"/>
    <w:rsid w:val="004A0A17"/>
    <w:rsid w:val="004A2622"/>
    <w:rsid w:val="004A2D5D"/>
    <w:rsid w:val="004A67A0"/>
    <w:rsid w:val="004A7DEC"/>
    <w:rsid w:val="004B4058"/>
    <w:rsid w:val="004B4BBD"/>
    <w:rsid w:val="004B6417"/>
    <w:rsid w:val="004B6DC6"/>
    <w:rsid w:val="004C0C54"/>
    <w:rsid w:val="004C0EF1"/>
    <w:rsid w:val="004C1A55"/>
    <w:rsid w:val="004C4B08"/>
    <w:rsid w:val="004C4EE4"/>
    <w:rsid w:val="004C5605"/>
    <w:rsid w:val="004C734F"/>
    <w:rsid w:val="004D12CD"/>
    <w:rsid w:val="004D21A6"/>
    <w:rsid w:val="004D2580"/>
    <w:rsid w:val="004D4342"/>
    <w:rsid w:val="004D6071"/>
    <w:rsid w:val="004D6793"/>
    <w:rsid w:val="004E1A49"/>
    <w:rsid w:val="004E1CC2"/>
    <w:rsid w:val="004E238B"/>
    <w:rsid w:val="004E2C1B"/>
    <w:rsid w:val="004E4914"/>
    <w:rsid w:val="004E50A6"/>
    <w:rsid w:val="004E51A5"/>
    <w:rsid w:val="004E5418"/>
    <w:rsid w:val="004F03F7"/>
    <w:rsid w:val="004F0666"/>
    <w:rsid w:val="004F15A2"/>
    <w:rsid w:val="004F1ECE"/>
    <w:rsid w:val="004F23B8"/>
    <w:rsid w:val="004F29DB"/>
    <w:rsid w:val="004F2F6F"/>
    <w:rsid w:val="004F4DEB"/>
    <w:rsid w:val="004F5C0A"/>
    <w:rsid w:val="004F5CC7"/>
    <w:rsid w:val="004F68A7"/>
    <w:rsid w:val="004F6F2A"/>
    <w:rsid w:val="00500C93"/>
    <w:rsid w:val="0050173D"/>
    <w:rsid w:val="00502051"/>
    <w:rsid w:val="0050250C"/>
    <w:rsid w:val="005029BD"/>
    <w:rsid w:val="00502BDA"/>
    <w:rsid w:val="00503F23"/>
    <w:rsid w:val="00504795"/>
    <w:rsid w:val="00505653"/>
    <w:rsid w:val="005056EB"/>
    <w:rsid w:val="00505868"/>
    <w:rsid w:val="00505AD7"/>
    <w:rsid w:val="005068B8"/>
    <w:rsid w:val="00510907"/>
    <w:rsid w:val="00511522"/>
    <w:rsid w:val="00514659"/>
    <w:rsid w:val="00515E57"/>
    <w:rsid w:val="005162F1"/>
    <w:rsid w:val="00517783"/>
    <w:rsid w:val="00517AF2"/>
    <w:rsid w:val="00521741"/>
    <w:rsid w:val="00522AAB"/>
    <w:rsid w:val="00523EE5"/>
    <w:rsid w:val="0052483C"/>
    <w:rsid w:val="005275C7"/>
    <w:rsid w:val="00530304"/>
    <w:rsid w:val="0053081C"/>
    <w:rsid w:val="005334D8"/>
    <w:rsid w:val="005343F9"/>
    <w:rsid w:val="00536764"/>
    <w:rsid w:val="005367EB"/>
    <w:rsid w:val="0054000F"/>
    <w:rsid w:val="00541B3E"/>
    <w:rsid w:val="00541F1F"/>
    <w:rsid w:val="005444BF"/>
    <w:rsid w:val="00544DB6"/>
    <w:rsid w:val="0054608D"/>
    <w:rsid w:val="005514FB"/>
    <w:rsid w:val="00551517"/>
    <w:rsid w:val="005526F0"/>
    <w:rsid w:val="0055381D"/>
    <w:rsid w:val="0055407C"/>
    <w:rsid w:val="00554117"/>
    <w:rsid w:val="00554C18"/>
    <w:rsid w:val="00555164"/>
    <w:rsid w:val="0055726D"/>
    <w:rsid w:val="00557894"/>
    <w:rsid w:val="00561926"/>
    <w:rsid w:val="005625D2"/>
    <w:rsid w:val="00563301"/>
    <w:rsid w:val="005643F7"/>
    <w:rsid w:val="005725C8"/>
    <w:rsid w:val="00572BE9"/>
    <w:rsid w:val="0057335A"/>
    <w:rsid w:val="0057413F"/>
    <w:rsid w:val="0057510E"/>
    <w:rsid w:val="00575CC8"/>
    <w:rsid w:val="0057616C"/>
    <w:rsid w:val="0057642E"/>
    <w:rsid w:val="00577459"/>
    <w:rsid w:val="00577C43"/>
    <w:rsid w:val="00580B2B"/>
    <w:rsid w:val="00582439"/>
    <w:rsid w:val="00582B02"/>
    <w:rsid w:val="005830A5"/>
    <w:rsid w:val="00585DBF"/>
    <w:rsid w:val="00590C59"/>
    <w:rsid w:val="005911E1"/>
    <w:rsid w:val="00591605"/>
    <w:rsid w:val="005935C0"/>
    <w:rsid w:val="00594E66"/>
    <w:rsid w:val="005958A5"/>
    <w:rsid w:val="00595B64"/>
    <w:rsid w:val="005963A5"/>
    <w:rsid w:val="005963C9"/>
    <w:rsid w:val="005975A0"/>
    <w:rsid w:val="005A08E0"/>
    <w:rsid w:val="005A0C46"/>
    <w:rsid w:val="005A76BD"/>
    <w:rsid w:val="005B08D4"/>
    <w:rsid w:val="005B2A83"/>
    <w:rsid w:val="005B412B"/>
    <w:rsid w:val="005B4495"/>
    <w:rsid w:val="005B4E64"/>
    <w:rsid w:val="005B6E68"/>
    <w:rsid w:val="005B6FFA"/>
    <w:rsid w:val="005C20F0"/>
    <w:rsid w:val="005C4F9A"/>
    <w:rsid w:val="005C6E70"/>
    <w:rsid w:val="005D0241"/>
    <w:rsid w:val="005D0B0E"/>
    <w:rsid w:val="005D10DA"/>
    <w:rsid w:val="005D1474"/>
    <w:rsid w:val="005D1BE7"/>
    <w:rsid w:val="005D27AC"/>
    <w:rsid w:val="005D44B6"/>
    <w:rsid w:val="005D4509"/>
    <w:rsid w:val="005D6F69"/>
    <w:rsid w:val="005E0120"/>
    <w:rsid w:val="005E0157"/>
    <w:rsid w:val="005E0220"/>
    <w:rsid w:val="005E1226"/>
    <w:rsid w:val="005E1867"/>
    <w:rsid w:val="005E3115"/>
    <w:rsid w:val="005E33CB"/>
    <w:rsid w:val="005E3622"/>
    <w:rsid w:val="005E4385"/>
    <w:rsid w:val="005E4CAD"/>
    <w:rsid w:val="005E66CD"/>
    <w:rsid w:val="005E6AAA"/>
    <w:rsid w:val="005F0659"/>
    <w:rsid w:val="005F07E7"/>
    <w:rsid w:val="005F124B"/>
    <w:rsid w:val="005F1810"/>
    <w:rsid w:val="005F30AF"/>
    <w:rsid w:val="005F31F2"/>
    <w:rsid w:val="005F4B99"/>
    <w:rsid w:val="005F7A96"/>
    <w:rsid w:val="006002F3"/>
    <w:rsid w:val="0060041D"/>
    <w:rsid w:val="0060099E"/>
    <w:rsid w:val="00601241"/>
    <w:rsid w:val="006032D9"/>
    <w:rsid w:val="00603455"/>
    <w:rsid w:val="00604498"/>
    <w:rsid w:val="00605328"/>
    <w:rsid w:val="00605FAC"/>
    <w:rsid w:val="00606DCF"/>
    <w:rsid w:val="006110F2"/>
    <w:rsid w:val="0061309A"/>
    <w:rsid w:val="0061375C"/>
    <w:rsid w:val="00614601"/>
    <w:rsid w:val="00614AAD"/>
    <w:rsid w:val="00614C71"/>
    <w:rsid w:val="00615596"/>
    <w:rsid w:val="00615984"/>
    <w:rsid w:val="0061645C"/>
    <w:rsid w:val="00617BBF"/>
    <w:rsid w:val="006203ED"/>
    <w:rsid w:val="0062280F"/>
    <w:rsid w:val="00622F32"/>
    <w:rsid w:val="006230BB"/>
    <w:rsid w:val="006247DC"/>
    <w:rsid w:val="006261E6"/>
    <w:rsid w:val="006265CD"/>
    <w:rsid w:val="00627E21"/>
    <w:rsid w:val="00630F06"/>
    <w:rsid w:val="006312C5"/>
    <w:rsid w:val="00631CD5"/>
    <w:rsid w:val="00632B91"/>
    <w:rsid w:val="00633F44"/>
    <w:rsid w:val="00641508"/>
    <w:rsid w:val="0064177F"/>
    <w:rsid w:val="00642FFC"/>
    <w:rsid w:val="00643933"/>
    <w:rsid w:val="0064606B"/>
    <w:rsid w:val="0064615C"/>
    <w:rsid w:val="006533A5"/>
    <w:rsid w:val="00653937"/>
    <w:rsid w:val="00655CEF"/>
    <w:rsid w:val="00657002"/>
    <w:rsid w:val="00663960"/>
    <w:rsid w:val="00665902"/>
    <w:rsid w:val="00670043"/>
    <w:rsid w:val="00672338"/>
    <w:rsid w:val="006723DA"/>
    <w:rsid w:val="006731E9"/>
    <w:rsid w:val="006754C9"/>
    <w:rsid w:val="00675B99"/>
    <w:rsid w:val="0067789D"/>
    <w:rsid w:val="00681903"/>
    <w:rsid w:val="00681ADF"/>
    <w:rsid w:val="00683499"/>
    <w:rsid w:val="00683AC4"/>
    <w:rsid w:val="0068443A"/>
    <w:rsid w:val="00686D33"/>
    <w:rsid w:val="00687892"/>
    <w:rsid w:val="00691233"/>
    <w:rsid w:val="00692081"/>
    <w:rsid w:val="006933D7"/>
    <w:rsid w:val="0069398A"/>
    <w:rsid w:val="00694EA3"/>
    <w:rsid w:val="006A000D"/>
    <w:rsid w:val="006A0EE8"/>
    <w:rsid w:val="006A1074"/>
    <w:rsid w:val="006A2625"/>
    <w:rsid w:val="006A744E"/>
    <w:rsid w:val="006A7475"/>
    <w:rsid w:val="006B0E30"/>
    <w:rsid w:val="006B163F"/>
    <w:rsid w:val="006B26F8"/>
    <w:rsid w:val="006B4422"/>
    <w:rsid w:val="006B479D"/>
    <w:rsid w:val="006B5454"/>
    <w:rsid w:val="006B5A2F"/>
    <w:rsid w:val="006B5C50"/>
    <w:rsid w:val="006B62B6"/>
    <w:rsid w:val="006C1834"/>
    <w:rsid w:val="006C2571"/>
    <w:rsid w:val="006C2C10"/>
    <w:rsid w:val="006C38AD"/>
    <w:rsid w:val="006C53AA"/>
    <w:rsid w:val="006C569B"/>
    <w:rsid w:val="006C60B7"/>
    <w:rsid w:val="006C739C"/>
    <w:rsid w:val="006D001E"/>
    <w:rsid w:val="006D3AF9"/>
    <w:rsid w:val="006D4551"/>
    <w:rsid w:val="006D5ED2"/>
    <w:rsid w:val="006D66C3"/>
    <w:rsid w:val="006D7EFF"/>
    <w:rsid w:val="006E0331"/>
    <w:rsid w:val="006E096F"/>
    <w:rsid w:val="006E1C2A"/>
    <w:rsid w:val="006E24BD"/>
    <w:rsid w:val="006E4125"/>
    <w:rsid w:val="006E4A2B"/>
    <w:rsid w:val="006E6A1A"/>
    <w:rsid w:val="006F1023"/>
    <w:rsid w:val="006F1E9B"/>
    <w:rsid w:val="006F1F2E"/>
    <w:rsid w:val="006F3C5C"/>
    <w:rsid w:val="006F7509"/>
    <w:rsid w:val="007015E1"/>
    <w:rsid w:val="00701A38"/>
    <w:rsid w:val="00704049"/>
    <w:rsid w:val="0070456F"/>
    <w:rsid w:val="00704806"/>
    <w:rsid w:val="00705C60"/>
    <w:rsid w:val="007100F4"/>
    <w:rsid w:val="0071183C"/>
    <w:rsid w:val="007124AB"/>
    <w:rsid w:val="00712A8F"/>
    <w:rsid w:val="0071485F"/>
    <w:rsid w:val="00720A06"/>
    <w:rsid w:val="00721063"/>
    <w:rsid w:val="007216C7"/>
    <w:rsid w:val="00722222"/>
    <w:rsid w:val="00723369"/>
    <w:rsid w:val="007233BA"/>
    <w:rsid w:val="0072471D"/>
    <w:rsid w:val="0073138F"/>
    <w:rsid w:val="007323FF"/>
    <w:rsid w:val="00734789"/>
    <w:rsid w:val="007351CF"/>
    <w:rsid w:val="007405C6"/>
    <w:rsid w:val="007427DB"/>
    <w:rsid w:val="00750EDD"/>
    <w:rsid w:val="00754D56"/>
    <w:rsid w:val="00757F87"/>
    <w:rsid w:val="007606E2"/>
    <w:rsid w:val="00762BD2"/>
    <w:rsid w:val="00762C9D"/>
    <w:rsid w:val="007671BD"/>
    <w:rsid w:val="00772081"/>
    <w:rsid w:val="007729B8"/>
    <w:rsid w:val="00773CBD"/>
    <w:rsid w:val="00774D5E"/>
    <w:rsid w:val="00774E3E"/>
    <w:rsid w:val="00777677"/>
    <w:rsid w:val="0078069A"/>
    <w:rsid w:val="00782FB4"/>
    <w:rsid w:val="00784CAE"/>
    <w:rsid w:val="00786AF0"/>
    <w:rsid w:val="0079449E"/>
    <w:rsid w:val="0079455F"/>
    <w:rsid w:val="0079750C"/>
    <w:rsid w:val="007979DA"/>
    <w:rsid w:val="007A091E"/>
    <w:rsid w:val="007A096F"/>
    <w:rsid w:val="007A24D9"/>
    <w:rsid w:val="007A265F"/>
    <w:rsid w:val="007A62E0"/>
    <w:rsid w:val="007A752D"/>
    <w:rsid w:val="007B21BF"/>
    <w:rsid w:val="007B2537"/>
    <w:rsid w:val="007B42EC"/>
    <w:rsid w:val="007B5477"/>
    <w:rsid w:val="007B55BF"/>
    <w:rsid w:val="007B65F1"/>
    <w:rsid w:val="007B75EC"/>
    <w:rsid w:val="007C16C3"/>
    <w:rsid w:val="007C18AE"/>
    <w:rsid w:val="007C6182"/>
    <w:rsid w:val="007C68F7"/>
    <w:rsid w:val="007C6D8F"/>
    <w:rsid w:val="007C7428"/>
    <w:rsid w:val="007D1832"/>
    <w:rsid w:val="007D1CEB"/>
    <w:rsid w:val="007D3933"/>
    <w:rsid w:val="007D644B"/>
    <w:rsid w:val="007E05FB"/>
    <w:rsid w:val="007E2A9C"/>
    <w:rsid w:val="007E38A2"/>
    <w:rsid w:val="007E60FF"/>
    <w:rsid w:val="007E676E"/>
    <w:rsid w:val="007E77B7"/>
    <w:rsid w:val="007E7E4B"/>
    <w:rsid w:val="007F1517"/>
    <w:rsid w:val="007F39E2"/>
    <w:rsid w:val="007F3CC2"/>
    <w:rsid w:val="007F4DC0"/>
    <w:rsid w:val="007F5B95"/>
    <w:rsid w:val="007F5D60"/>
    <w:rsid w:val="007F6485"/>
    <w:rsid w:val="007F6A47"/>
    <w:rsid w:val="00800654"/>
    <w:rsid w:val="008008D4"/>
    <w:rsid w:val="008015E6"/>
    <w:rsid w:val="0080249E"/>
    <w:rsid w:val="00802AB4"/>
    <w:rsid w:val="0080436F"/>
    <w:rsid w:val="008045B9"/>
    <w:rsid w:val="00806407"/>
    <w:rsid w:val="00806748"/>
    <w:rsid w:val="00806995"/>
    <w:rsid w:val="00807745"/>
    <w:rsid w:val="00807D1B"/>
    <w:rsid w:val="00810BAA"/>
    <w:rsid w:val="00812D68"/>
    <w:rsid w:val="00813944"/>
    <w:rsid w:val="008141C9"/>
    <w:rsid w:val="00816119"/>
    <w:rsid w:val="00816F40"/>
    <w:rsid w:val="00817405"/>
    <w:rsid w:val="00817A65"/>
    <w:rsid w:val="00820475"/>
    <w:rsid w:val="00820C22"/>
    <w:rsid w:val="00820C64"/>
    <w:rsid w:val="00825638"/>
    <w:rsid w:val="00827EC2"/>
    <w:rsid w:val="00831684"/>
    <w:rsid w:val="0083503A"/>
    <w:rsid w:val="00835601"/>
    <w:rsid w:val="00835AA2"/>
    <w:rsid w:val="00836913"/>
    <w:rsid w:val="00836DB4"/>
    <w:rsid w:val="008375AF"/>
    <w:rsid w:val="00842DD7"/>
    <w:rsid w:val="00845B3D"/>
    <w:rsid w:val="0084606A"/>
    <w:rsid w:val="008461FC"/>
    <w:rsid w:val="008467BE"/>
    <w:rsid w:val="00851B3B"/>
    <w:rsid w:val="00852751"/>
    <w:rsid w:val="008529B1"/>
    <w:rsid w:val="00852C02"/>
    <w:rsid w:val="00853082"/>
    <w:rsid w:val="00853DC8"/>
    <w:rsid w:val="00855A17"/>
    <w:rsid w:val="00856926"/>
    <w:rsid w:val="00856D9E"/>
    <w:rsid w:val="0086050C"/>
    <w:rsid w:val="00860ABE"/>
    <w:rsid w:val="00861212"/>
    <w:rsid w:val="0086279D"/>
    <w:rsid w:val="00864378"/>
    <w:rsid w:val="008647DC"/>
    <w:rsid w:val="008648BF"/>
    <w:rsid w:val="00866324"/>
    <w:rsid w:val="00866454"/>
    <w:rsid w:val="00870745"/>
    <w:rsid w:val="008728DC"/>
    <w:rsid w:val="00875978"/>
    <w:rsid w:val="00877A4A"/>
    <w:rsid w:val="00881849"/>
    <w:rsid w:val="00881F09"/>
    <w:rsid w:val="00882CD1"/>
    <w:rsid w:val="0088330E"/>
    <w:rsid w:val="00884760"/>
    <w:rsid w:val="00884B3F"/>
    <w:rsid w:val="008851F3"/>
    <w:rsid w:val="00885FF5"/>
    <w:rsid w:val="0088691C"/>
    <w:rsid w:val="00890A67"/>
    <w:rsid w:val="00890E5D"/>
    <w:rsid w:val="0089136A"/>
    <w:rsid w:val="008936C2"/>
    <w:rsid w:val="00894D41"/>
    <w:rsid w:val="00895F7C"/>
    <w:rsid w:val="00897E19"/>
    <w:rsid w:val="008A0C2B"/>
    <w:rsid w:val="008A1ABF"/>
    <w:rsid w:val="008A291E"/>
    <w:rsid w:val="008A6100"/>
    <w:rsid w:val="008A6FC8"/>
    <w:rsid w:val="008B1378"/>
    <w:rsid w:val="008B2BAE"/>
    <w:rsid w:val="008B2EC8"/>
    <w:rsid w:val="008B312A"/>
    <w:rsid w:val="008B41DD"/>
    <w:rsid w:val="008B42CC"/>
    <w:rsid w:val="008B5967"/>
    <w:rsid w:val="008B6103"/>
    <w:rsid w:val="008B6712"/>
    <w:rsid w:val="008C2D86"/>
    <w:rsid w:val="008C3412"/>
    <w:rsid w:val="008C3C1A"/>
    <w:rsid w:val="008C6B15"/>
    <w:rsid w:val="008C7777"/>
    <w:rsid w:val="008D0B25"/>
    <w:rsid w:val="008D1AA0"/>
    <w:rsid w:val="008D1F36"/>
    <w:rsid w:val="008D26CD"/>
    <w:rsid w:val="008D4E6B"/>
    <w:rsid w:val="008E043E"/>
    <w:rsid w:val="008E1240"/>
    <w:rsid w:val="008E175F"/>
    <w:rsid w:val="008E19C6"/>
    <w:rsid w:val="008E33B7"/>
    <w:rsid w:val="008F2DAE"/>
    <w:rsid w:val="008F2ECE"/>
    <w:rsid w:val="008F3ACF"/>
    <w:rsid w:val="008F4901"/>
    <w:rsid w:val="008F5206"/>
    <w:rsid w:val="008F6C01"/>
    <w:rsid w:val="008F7D2F"/>
    <w:rsid w:val="00903D01"/>
    <w:rsid w:val="00907FD9"/>
    <w:rsid w:val="0091024B"/>
    <w:rsid w:val="009107FA"/>
    <w:rsid w:val="0091107D"/>
    <w:rsid w:val="009111AE"/>
    <w:rsid w:val="00911DC3"/>
    <w:rsid w:val="009126BF"/>
    <w:rsid w:val="00912F4E"/>
    <w:rsid w:val="009138B4"/>
    <w:rsid w:val="0091658A"/>
    <w:rsid w:val="0091724A"/>
    <w:rsid w:val="00920501"/>
    <w:rsid w:val="009206EA"/>
    <w:rsid w:val="00921137"/>
    <w:rsid w:val="00921393"/>
    <w:rsid w:val="009215FC"/>
    <w:rsid w:val="0092310C"/>
    <w:rsid w:val="0092372C"/>
    <w:rsid w:val="00923B3C"/>
    <w:rsid w:val="00924EFF"/>
    <w:rsid w:val="00924FB5"/>
    <w:rsid w:val="00927C7D"/>
    <w:rsid w:val="00927EB3"/>
    <w:rsid w:val="00933F58"/>
    <w:rsid w:val="0093521B"/>
    <w:rsid w:val="00936677"/>
    <w:rsid w:val="00936BF4"/>
    <w:rsid w:val="00937725"/>
    <w:rsid w:val="009413A1"/>
    <w:rsid w:val="0094324D"/>
    <w:rsid w:val="00943983"/>
    <w:rsid w:val="0094659E"/>
    <w:rsid w:val="00946B29"/>
    <w:rsid w:val="009479E4"/>
    <w:rsid w:val="00950668"/>
    <w:rsid w:val="00951334"/>
    <w:rsid w:val="00951A64"/>
    <w:rsid w:val="00951BD6"/>
    <w:rsid w:val="00954939"/>
    <w:rsid w:val="00956F4B"/>
    <w:rsid w:val="00960210"/>
    <w:rsid w:val="00961304"/>
    <w:rsid w:val="009651D9"/>
    <w:rsid w:val="009659EC"/>
    <w:rsid w:val="009668A1"/>
    <w:rsid w:val="00966B4A"/>
    <w:rsid w:val="009673DA"/>
    <w:rsid w:val="00967759"/>
    <w:rsid w:val="00971132"/>
    <w:rsid w:val="00971986"/>
    <w:rsid w:val="00977EEC"/>
    <w:rsid w:val="0098163F"/>
    <w:rsid w:val="00982A53"/>
    <w:rsid w:val="00982CD1"/>
    <w:rsid w:val="00983E3B"/>
    <w:rsid w:val="009848A2"/>
    <w:rsid w:val="00984D03"/>
    <w:rsid w:val="00986A59"/>
    <w:rsid w:val="00986C0A"/>
    <w:rsid w:val="00994039"/>
    <w:rsid w:val="00994402"/>
    <w:rsid w:val="0099686E"/>
    <w:rsid w:val="00996C90"/>
    <w:rsid w:val="00997319"/>
    <w:rsid w:val="009A2F1F"/>
    <w:rsid w:val="009A5087"/>
    <w:rsid w:val="009A52C6"/>
    <w:rsid w:val="009B2392"/>
    <w:rsid w:val="009B2420"/>
    <w:rsid w:val="009B2B20"/>
    <w:rsid w:val="009B36A1"/>
    <w:rsid w:val="009B4542"/>
    <w:rsid w:val="009B4976"/>
    <w:rsid w:val="009B5E15"/>
    <w:rsid w:val="009C0ADB"/>
    <w:rsid w:val="009C0F0F"/>
    <w:rsid w:val="009C1196"/>
    <w:rsid w:val="009C1CF2"/>
    <w:rsid w:val="009C4E70"/>
    <w:rsid w:val="009C5B25"/>
    <w:rsid w:val="009C6A36"/>
    <w:rsid w:val="009C7A73"/>
    <w:rsid w:val="009D0BEC"/>
    <w:rsid w:val="009D0C0E"/>
    <w:rsid w:val="009D195D"/>
    <w:rsid w:val="009D1C7C"/>
    <w:rsid w:val="009D3602"/>
    <w:rsid w:val="009D3610"/>
    <w:rsid w:val="009D3D74"/>
    <w:rsid w:val="009D6521"/>
    <w:rsid w:val="009D6BF2"/>
    <w:rsid w:val="009D6CFD"/>
    <w:rsid w:val="009D6DB8"/>
    <w:rsid w:val="009E00C9"/>
    <w:rsid w:val="009E0B0B"/>
    <w:rsid w:val="009E1279"/>
    <w:rsid w:val="009E38E0"/>
    <w:rsid w:val="009E47D0"/>
    <w:rsid w:val="009E55AE"/>
    <w:rsid w:val="009E699E"/>
    <w:rsid w:val="009E6C9D"/>
    <w:rsid w:val="009F0C77"/>
    <w:rsid w:val="009F5420"/>
    <w:rsid w:val="009F73B0"/>
    <w:rsid w:val="009F74BF"/>
    <w:rsid w:val="00A00D81"/>
    <w:rsid w:val="00A01CFC"/>
    <w:rsid w:val="00A035BF"/>
    <w:rsid w:val="00A048F8"/>
    <w:rsid w:val="00A04EC0"/>
    <w:rsid w:val="00A05B78"/>
    <w:rsid w:val="00A06FB8"/>
    <w:rsid w:val="00A07904"/>
    <w:rsid w:val="00A12BFD"/>
    <w:rsid w:val="00A13041"/>
    <w:rsid w:val="00A14A29"/>
    <w:rsid w:val="00A16ED7"/>
    <w:rsid w:val="00A2006E"/>
    <w:rsid w:val="00A21449"/>
    <w:rsid w:val="00A246F5"/>
    <w:rsid w:val="00A27480"/>
    <w:rsid w:val="00A3028A"/>
    <w:rsid w:val="00A3086F"/>
    <w:rsid w:val="00A328D8"/>
    <w:rsid w:val="00A34427"/>
    <w:rsid w:val="00A34BDB"/>
    <w:rsid w:val="00A35167"/>
    <w:rsid w:val="00A35B59"/>
    <w:rsid w:val="00A371D6"/>
    <w:rsid w:val="00A37A4C"/>
    <w:rsid w:val="00A40802"/>
    <w:rsid w:val="00A41239"/>
    <w:rsid w:val="00A417AB"/>
    <w:rsid w:val="00A42FFD"/>
    <w:rsid w:val="00A43291"/>
    <w:rsid w:val="00A44616"/>
    <w:rsid w:val="00A46C3E"/>
    <w:rsid w:val="00A51205"/>
    <w:rsid w:val="00A516AA"/>
    <w:rsid w:val="00A52727"/>
    <w:rsid w:val="00A52B01"/>
    <w:rsid w:val="00A52B37"/>
    <w:rsid w:val="00A53D58"/>
    <w:rsid w:val="00A5415B"/>
    <w:rsid w:val="00A5526A"/>
    <w:rsid w:val="00A55449"/>
    <w:rsid w:val="00A56394"/>
    <w:rsid w:val="00A6187A"/>
    <w:rsid w:val="00A64060"/>
    <w:rsid w:val="00A66D65"/>
    <w:rsid w:val="00A70D92"/>
    <w:rsid w:val="00A71C71"/>
    <w:rsid w:val="00A71E9A"/>
    <w:rsid w:val="00A7368B"/>
    <w:rsid w:val="00A74752"/>
    <w:rsid w:val="00A77BF4"/>
    <w:rsid w:val="00A830A2"/>
    <w:rsid w:val="00A833BB"/>
    <w:rsid w:val="00A83890"/>
    <w:rsid w:val="00A83CB6"/>
    <w:rsid w:val="00A85C50"/>
    <w:rsid w:val="00A8660E"/>
    <w:rsid w:val="00A86AC4"/>
    <w:rsid w:val="00A92D20"/>
    <w:rsid w:val="00A93194"/>
    <w:rsid w:val="00A95E1B"/>
    <w:rsid w:val="00A96C41"/>
    <w:rsid w:val="00AA28CD"/>
    <w:rsid w:val="00AA3871"/>
    <w:rsid w:val="00AA39A8"/>
    <w:rsid w:val="00AA540C"/>
    <w:rsid w:val="00AA6B64"/>
    <w:rsid w:val="00AA6F12"/>
    <w:rsid w:val="00AA71A2"/>
    <w:rsid w:val="00AB06A5"/>
    <w:rsid w:val="00AB0C6D"/>
    <w:rsid w:val="00AB3729"/>
    <w:rsid w:val="00AB60E1"/>
    <w:rsid w:val="00AC141E"/>
    <w:rsid w:val="00AC46DE"/>
    <w:rsid w:val="00AC4A1A"/>
    <w:rsid w:val="00AC4A85"/>
    <w:rsid w:val="00AC4DC3"/>
    <w:rsid w:val="00AC613A"/>
    <w:rsid w:val="00AC62C8"/>
    <w:rsid w:val="00AC64D4"/>
    <w:rsid w:val="00AC76A6"/>
    <w:rsid w:val="00AD673D"/>
    <w:rsid w:val="00AE00BB"/>
    <w:rsid w:val="00AE3CA2"/>
    <w:rsid w:val="00AE3E00"/>
    <w:rsid w:val="00AE3F58"/>
    <w:rsid w:val="00AE4D6C"/>
    <w:rsid w:val="00AE647B"/>
    <w:rsid w:val="00AE75DC"/>
    <w:rsid w:val="00AF0557"/>
    <w:rsid w:val="00AF4BCA"/>
    <w:rsid w:val="00AF5495"/>
    <w:rsid w:val="00AF5740"/>
    <w:rsid w:val="00AF64C6"/>
    <w:rsid w:val="00AF7D15"/>
    <w:rsid w:val="00AF7FBB"/>
    <w:rsid w:val="00B006CC"/>
    <w:rsid w:val="00B0115B"/>
    <w:rsid w:val="00B016D5"/>
    <w:rsid w:val="00B01C28"/>
    <w:rsid w:val="00B02791"/>
    <w:rsid w:val="00B030CF"/>
    <w:rsid w:val="00B03689"/>
    <w:rsid w:val="00B04846"/>
    <w:rsid w:val="00B04D9A"/>
    <w:rsid w:val="00B05DFF"/>
    <w:rsid w:val="00B063D7"/>
    <w:rsid w:val="00B064AD"/>
    <w:rsid w:val="00B07850"/>
    <w:rsid w:val="00B07DB9"/>
    <w:rsid w:val="00B120BB"/>
    <w:rsid w:val="00B1309E"/>
    <w:rsid w:val="00B13C7E"/>
    <w:rsid w:val="00B13C8C"/>
    <w:rsid w:val="00B1500E"/>
    <w:rsid w:val="00B244D8"/>
    <w:rsid w:val="00B30746"/>
    <w:rsid w:val="00B3164A"/>
    <w:rsid w:val="00B319B5"/>
    <w:rsid w:val="00B32030"/>
    <w:rsid w:val="00B339AB"/>
    <w:rsid w:val="00B34CC5"/>
    <w:rsid w:val="00B35716"/>
    <w:rsid w:val="00B35AA7"/>
    <w:rsid w:val="00B360B6"/>
    <w:rsid w:val="00B41355"/>
    <w:rsid w:val="00B42516"/>
    <w:rsid w:val="00B464A3"/>
    <w:rsid w:val="00B4757E"/>
    <w:rsid w:val="00B47647"/>
    <w:rsid w:val="00B47CA3"/>
    <w:rsid w:val="00B509D0"/>
    <w:rsid w:val="00B50ED9"/>
    <w:rsid w:val="00B51AA0"/>
    <w:rsid w:val="00B52935"/>
    <w:rsid w:val="00B52F0F"/>
    <w:rsid w:val="00B53738"/>
    <w:rsid w:val="00B55D23"/>
    <w:rsid w:val="00B61B98"/>
    <w:rsid w:val="00B6385D"/>
    <w:rsid w:val="00B7152F"/>
    <w:rsid w:val="00B72D9C"/>
    <w:rsid w:val="00B7334F"/>
    <w:rsid w:val="00B74F41"/>
    <w:rsid w:val="00B764B1"/>
    <w:rsid w:val="00B764C9"/>
    <w:rsid w:val="00B80006"/>
    <w:rsid w:val="00B810B4"/>
    <w:rsid w:val="00B848B3"/>
    <w:rsid w:val="00B866CC"/>
    <w:rsid w:val="00B902DE"/>
    <w:rsid w:val="00B91D50"/>
    <w:rsid w:val="00B92F39"/>
    <w:rsid w:val="00B94273"/>
    <w:rsid w:val="00B94EAC"/>
    <w:rsid w:val="00B95AEB"/>
    <w:rsid w:val="00BA052C"/>
    <w:rsid w:val="00BA09E1"/>
    <w:rsid w:val="00BA0A90"/>
    <w:rsid w:val="00BA1112"/>
    <w:rsid w:val="00BA216A"/>
    <w:rsid w:val="00BA2257"/>
    <w:rsid w:val="00BA317B"/>
    <w:rsid w:val="00BA6CB1"/>
    <w:rsid w:val="00BB456B"/>
    <w:rsid w:val="00BB54E6"/>
    <w:rsid w:val="00BB590C"/>
    <w:rsid w:val="00BB5F6B"/>
    <w:rsid w:val="00BC0167"/>
    <w:rsid w:val="00BC0575"/>
    <w:rsid w:val="00BC1070"/>
    <w:rsid w:val="00BC3AC8"/>
    <w:rsid w:val="00BC5789"/>
    <w:rsid w:val="00BC5D4C"/>
    <w:rsid w:val="00BC6352"/>
    <w:rsid w:val="00BD00E4"/>
    <w:rsid w:val="00BD1E38"/>
    <w:rsid w:val="00BD73AB"/>
    <w:rsid w:val="00BD78C9"/>
    <w:rsid w:val="00BD7CD3"/>
    <w:rsid w:val="00BE0E4D"/>
    <w:rsid w:val="00BE1996"/>
    <w:rsid w:val="00BE253D"/>
    <w:rsid w:val="00BE5631"/>
    <w:rsid w:val="00BE689E"/>
    <w:rsid w:val="00BE6DA0"/>
    <w:rsid w:val="00BE74B0"/>
    <w:rsid w:val="00BF122D"/>
    <w:rsid w:val="00BF2418"/>
    <w:rsid w:val="00BF3F6C"/>
    <w:rsid w:val="00BF43A8"/>
    <w:rsid w:val="00BF5B67"/>
    <w:rsid w:val="00BF7ED3"/>
    <w:rsid w:val="00C025B9"/>
    <w:rsid w:val="00C0474D"/>
    <w:rsid w:val="00C04B38"/>
    <w:rsid w:val="00C05AD4"/>
    <w:rsid w:val="00C1059E"/>
    <w:rsid w:val="00C12670"/>
    <w:rsid w:val="00C13842"/>
    <w:rsid w:val="00C13878"/>
    <w:rsid w:val="00C143D5"/>
    <w:rsid w:val="00C152AE"/>
    <w:rsid w:val="00C217AB"/>
    <w:rsid w:val="00C224E0"/>
    <w:rsid w:val="00C23319"/>
    <w:rsid w:val="00C2356E"/>
    <w:rsid w:val="00C2564F"/>
    <w:rsid w:val="00C26B72"/>
    <w:rsid w:val="00C33DCD"/>
    <w:rsid w:val="00C34045"/>
    <w:rsid w:val="00C37E36"/>
    <w:rsid w:val="00C426B1"/>
    <w:rsid w:val="00C43021"/>
    <w:rsid w:val="00C442CB"/>
    <w:rsid w:val="00C44CE7"/>
    <w:rsid w:val="00C44DF8"/>
    <w:rsid w:val="00C4500F"/>
    <w:rsid w:val="00C4608A"/>
    <w:rsid w:val="00C4765D"/>
    <w:rsid w:val="00C5079E"/>
    <w:rsid w:val="00C5087E"/>
    <w:rsid w:val="00C5186B"/>
    <w:rsid w:val="00C52F51"/>
    <w:rsid w:val="00C579E2"/>
    <w:rsid w:val="00C60F07"/>
    <w:rsid w:val="00C6424D"/>
    <w:rsid w:val="00C649A1"/>
    <w:rsid w:val="00C657D5"/>
    <w:rsid w:val="00C663B7"/>
    <w:rsid w:val="00C67616"/>
    <w:rsid w:val="00C67B21"/>
    <w:rsid w:val="00C67D12"/>
    <w:rsid w:val="00C71618"/>
    <w:rsid w:val="00C72BD5"/>
    <w:rsid w:val="00C7306D"/>
    <w:rsid w:val="00C755A7"/>
    <w:rsid w:val="00C77F2C"/>
    <w:rsid w:val="00C804FA"/>
    <w:rsid w:val="00C80EC9"/>
    <w:rsid w:val="00C80FFA"/>
    <w:rsid w:val="00C81A23"/>
    <w:rsid w:val="00C825C4"/>
    <w:rsid w:val="00C830F7"/>
    <w:rsid w:val="00C83183"/>
    <w:rsid w:val="00C83C79"/>
    <w:rsid w:val="00C83FC7"/>
    <w:rsid w:val="00C857A9"/>
    <w:rsid w:val="00C865E0"/>
    <w:rsid w:val="00C87A63"/>
    <w:rsid w:val="00C906A7"/>
    <w:rsid w:val="00C91865"/>
    <w:rsid w:val="00C922B3"/>
    <w:rsid w:val="00C9273A"/>
    <w:rsid w:val="00C93378"/>
    <w:rsid w:val="00C93B4A"/>
    <w:rsid w:val="00C94AAC"/>
    <w:rsid w:val="00C94AD5"/>
    <w:rsid w:val="00C9592B"/>
    <w:rsid w:val="00C9630A"/>
    <w:rsid w:val="00CA1029"/>
    <w:rsid w:val="00CA1BC7"/>
    <w:rsid w:val="00CA44CA"/>
    <w:rsid w:val="00CA466C"/>
    <w:rsid w:val="00CA7C85"/>
    <w:rsid w:val="00CB05A2"/>
    <w:rsid w:val="00CB0BA1"/>
    <w:rsid w:val="00CB1BE1"/>
    <w:rsid w:val="00CB4B37"/>
    <w:rsid w:val="00CB6778"/>
    <w:rsid w:val="00CB7567"/>
    <w:rsid w:val="00CC1BD3"/>
    <w:rsid w:val="00CC2B16"/>
    <w:rsid w:val="00CC7276"/>
    <w:rsid w:val="00CD03BA"/>
    <w:rsid w:val="00CD03D8"/>
    <w:rsid w:val="00CD2825"/>
    <w:rsid w:val="00CD38BF"/>
    <w:rsid w:val="00CD4086"/>
    <w:rsid w:val="00CD438D"/>
    <w:rsid w:val="00CD44C6"/>
    <w:rsid w:val="00CD5154"/>
    <w:rsid w:val="00CD5BA9"/>
    <w:rsid w:val="00CD67C8"/>
    <w:rsid w:val="00CD78EC"/>
    <w:rsid w:val="00CE04B9"/>
    <w:rsid w:val="00CE1B8B"/>
    <w:rsid w:val="00CE2001"/>
    <w:rsid w:val="00CE4A59"/>
    <w:rsid w:val="00CE566C"/>
    <w:rsid w:val="00CE5C3A"/>
    <w:rsid w:val="00CE738D"/>
    <w:rsid w:val="00CF073C"/>
    <w:rsid w:val="00CF0D95"/>
    <w:rsid w:val="00CF4E15"/>
    <w:rsid w:val="00CF60C0"/>
    <w:rsid w:val="00D00E80"/>
    <w:rsid w:val="00D0206F"/>
    <w:rsid w:val="00D03B05"/>
    <w:rsid w:val="00D05E23"/>
    <w:rsid w:val="00D114C1"/>
    <w:rsid w:val="00D129EC"/>
    <w:rsid w:val="00D131F6"/>
    <w:rsid w:val="00D152C1"/>
    <w:rsid w:val="00D16400"/>
    <w:rsid w:val="00D202E9"/>
    <w:rsid w:val="00D24311"/>
    <w:rsid w:val="00D2510A"/>
    <w:rsid w:val="00D26F38"/>
    <w:rsid w:val="00D2753F"/>
    <w:rsid w:val="00D31B9F"/>
    <w:rsid w:val="00D32462"/>
    <w:rsid w:val="00D32E1C"/>
    <w:rsid w:val="00D33265"/>
    <w:rsid w:val="00D3357F"/>
    <w:rsid w:val="00D346E8"/>
    <w:rsid w:val="00D35600"/>
    <w:rsid w:val="00D37A0C"/>
    <w:rsid w:val="00D40401"/>
    <w:rsid w:val="00D40CAA"/>
    <w:rsid w:val="00D429D7"/>
    <w:rsid w:val="00D449F7"/>
    <w:rsid w:val="00D45029"/>
    <w:rsid w:val="00D45306"/>
    <w:rsid w:val="00D45975"/>
    <w:rsid w:val="00D47172"/>
    <w:rsid w:val="00D50E57"/>
    <w:rsid w:val="00D52083"/>
    <w:rsid w:val="00D52257"/>
    <w:rsid w:val="00D530E1"/>
    <w:rsid w:val="00D547F3"/>
    <w:rsid w:val="00D54EAB"/>
    <w:rsid w:val="00D603A6"/>
    <w:rsid w:val="00D61658"/>
    <w:rsid w:val="00D619C0"/>
    <w:rsid w:val="00D62A58"/>
    <w:rsid w:val="00D651C3"/>
    <w:rsid w:val="00D65FA8"/>
    <w:rsid w:val="00D67F41"/>
    <w:rsid w:val="00D71394"/>
    <w:rsid w:val="00D722E9"/>
    <w:rsid w:val="00D72490"/>
    <w:rsid w:val="00D7398E"/>
    <w:rsid w:val="00D74BBE"/>
    <w:rsid w:val="00D74BF8"/>
    <w:rsid w:val="00D750E0"/>
    <w:rsid w:val="00D84279"/>
    <w:rsid w:val="00D86ADB"/>
    <w:rsid w:val="00D86E6A"/>
    <w:rsid w:val="00D9085B"/>
    <w:rsid w:val="00D913CC"/>
    <w:rsid w:val="00D91714"/>
    <w:rsid w:val="00D9343A"/>
    <w:rsid w:val="00D93913"/>
    <w:rsid w:val="00D94D0B"/>
    <w:rsid w:val="00D9568E"/>
    <w:rsid w:val="00D95FA7"/>
    <w:rsid w:val="00D9674D"/>
    <w:rsid w:val="00D96B18"/>
    <w:rsid w:val="00D97B19"/>
    <w:rsid w:val="00DA19C9"/>
    <w:rsid w:val="00DA4A52"/>
    <w:rsid w:val="00DA6982"/>
    <w:rsid w:val="00DB148D"/>
    <w:rsid w:val="00DB1B4B"/>
    <w:rsid w:val="00DB1DAE"/>
    <w:rsid w:val="00DB1EC9"/>
    <w:rsid w:val="00DB29D4"/>
    <w:rsid w:val="00DB2C8A"/>
    <w:rsid w:val="00DB3B41"/>
    <w:rsid w:val="00DB4C26"/>
    <w:rsid w:val="00DB56C3"/>
    <w:rsid w:val="00DB5DEA"/>
    <w:rsid w:val="00DB67E8"/>
    <w:rsid w:val="00DC0DE0"/>
    <w:rsid w:val="00DC32DC"/>
    <w:rsid w:val="00DC3B51"/>
    <w:rsid w:val="00DC496D"/>
    <w:rsid w:val="00DC49B3"/>
    <w:rsid w:val="00DC4A45"/>
    <w:rsid w:val="00DD016E"/>
    <w:rsid w:val="00DD06C2"/>
    <w:rsid w:val="00DD0C57"/>
    <w:rsid w:val="00DD1207"/>
    <w:rsid w:val="00DD211D"/>
    <w:rsid w:val="00DD7668"/>
    <w:rsid w:val="00DE0FEB"/>
    <w:rsid w:val="00DE3BE7"/>
    <w:rsid w:val="00DE3F2D"/>
    <w:rsid w:val="00DE5920"/>
    <w:rsid w:val="00DE6BB0"/>
    <w:rsid w:val="00DE7B55"/>
    <w:rsid w:val="00DF0762"/>
    <w:rsid w:val="00DF2F55"/>
    <w:rsid w:val="00DF51F6"/>
    <w:rsid w:val="00DF6B7B"/>
    <w:rsid w:val="00E02974"/>
    <w:rsid w:val="00E03BDC"/>
    <w:rsid w:val="00E064F2"/>
    <w:rsid w:val="00E0799A"/>
    <w:rsid w:val="00E1013D"/>
    <w:rsid w:val="00E10E19"/>
    <w:rsid w:val="00E12231"/>
    <w:rsid w:val="00E1717E"/>
    <w:rsid w:val="00E17812"/>
    <w:rsid w:val="00E201D0"/>
    <w:rsid w:val="00E21078"/>
    <w:rsid w:val="00E25498"/>
    <w:rsid w:val="00E26631"/>
    <w:rsid w:val="00E30476"/>
    <w:rsid w:val="00E30846"/>
    <w:rsid w:val="00E30AF1"/>
    <w:rsid w:val="00E30D8B"/>
    <w:rsid w:val="00E32222"/>
    <w:rsid w:val="00E3263D"/>
    <w:rsid w:val="00E32DD8"/>
    <w:rsid w:val="00E33730"/>
    <w:rsid w:val="00E371B8"/>
    <w:rsid w:val="00E41C77"/>
    <w:rsid w:val="00E43496"/>
    <w:rsid w:val="00E4533B"/>
    <w:rsid w:val="00E45995"/>
    <w:rsid w:val="00E4791C"/>
    <w:rsid w:val="00E5184F"/>
    <w:rsid w:val="00E51D02"/>
    <w:rsid w:val="00E51D10"/>
    <w:rsid w:val="00E53E03"/>
    <w:rsid w:val="00E554C3"/>
    <w:rsid w:val="00E55E1E"/>
    <w:rsid w:val="00E56C20"/>
    <w:rsid w:val="00E57D1A"/>
    <w:rsid w:val="00E57FA7"/>
    <w:rsid w:val="00E61164"/>
    <w:rsid w:val="00E61F75"/>
    <w:rsid w:val="00E67B45"/>
    <w:rsid w:val="00E70B73"/>
    <w:rsid w:val="00E7147D"/>
    <w:rsid w:val="00E71649"/>
    <w:rsid w:val="00E73145"/>
    <w:rsid w:val="00E73428"/>
    <w:rsid w:val="00E76164"/>
    <w:rsid w:val="00E81A94"/>
    <w:rsid w:val="00E821FD"/>
    <w:rsid w:val="00E82ACA"/>
    <w:rsid w:val="00E83D3B"/>
    <w:rsid w:val="00E84D98"/>
    <w:rsid w:val="00E86C71"/>
    <w:rsid w:val="00E93EB1"/>
    <w:rsid w:val="00E95D4C"/>
    <w:rsid w:val="00E969A3"/>
    <w:rsid w:val="00EA1AB8"/>
    <w:rsid w:val="00EA1DDD"/>
    <w:rsid w:val="00EA2291"/>
    <w:rsid w:val="00EA5271"/>
    <w:rsid w:val="00EA594B"/>
    <w:rsid w:val="00EB4BE2"/>
    <w:rsid w:val="00EB69EE"/>
    <w:rsid w:val="00EB6A3F"/>
    <w:rsid w:val="00EB6DF2"/>
    <w:rsid w:val="00EB7FCF"/>
    <w:rsid w:val="00EC0968"/>
    <w:rsid w:val="00EC09B3"/>
    <w:rsid w:val="00EC3CC9"/>
    <w:rsid w:val="00EC5096"/>
    <w:rsid w:val="00EC55CF"/>
    <w:rsid w:val="00ED0AA7"/>
    <w:rsid w:val="00ED1CD2"/>
    <w:rsid w:val="00ED466A"/>
    <w:rsid w:val="00ED628A"/>
    <w:rsid w:val="00EE086B"/>
    <w:rsid w:val="00EE1F18"/>
    <w:rsid w:val="00EE24B8"/>
    <w:rsid w:val="00EF3DCB"/>
    <w:rsid w:val="00EF4801"/>
    <w:rsid w:val="00EF5FE1"/>
    <w:rsid w:val="00EF6DCA"/>
    <w:rsid w:val="00EF6F5F"/>
    <w:rsid w:val="00F01A8C"/>
    <w:rsid w:val="00F02900"/>
    <w:rsid w:val="00F0387C"/>
    <w:rsid w:val="00F043B8"/>
    <w:rsid w:val="00F043D6"/>
    <w:rsid w:val="00F06B89"/>
    <w:rsid w:val="00F07282"/>
    <w:rsid w:val="00F07E85"/>
    <w:rsid w:val="00F11048"/>
    <w:rsid w:val="00F11295"/>
    <w:rsid w:val="00F11C89"/>
    <w:rsid w:val="00F1228B"/>
    <w:rsid w:val="00F146B5"/>
    <w:rsid w:val="00F14FCE"/>
    <w:rsid w:val="00F16947"/>
    <w:rsid w:val="00F20EC3"/>
    <w:rsid w:val="00F22334"/>
    <w:rsid w:val="00F22599"/>
    <w:rsid w:val="00F22C22"/>
    <w:rsid w:val="00F2686B"/>
    <w:rsid w:val="00F2757A"/>
    <w:rsid w:val="00F3061F"/>
    <w:rsid w:val="00F31E6C"/>
    <w:rsid w:val="00F33D10"/>
    <w:rsid w:val="00F344F4"/>
    <w:rsid w:val="00F34678"/>
    <w:rsid w:val="00F3492B"/>
    <w:rsid w:val="00F34CC3"/>
    <w:rsid w:val="00F3615E"/>
    <w:rsid w:val="00F4047E"/>
    <w:rsid w:val="00F4197C"/>
    <w:rsid w:val="00F423DD"/>
    <w:rsid w:val="00F42C66"/>
    <w:rsid w:val="00F44D84"/>
    <w:rsid w:val="00F46989"/>
    <w:rsid w:val="00F46A0C"/>
    <w:rsid w:val="00F47D7F"/>
    <w:rsid w:val="00F50B94"/>
    <w:rsid w:val="00F51CD4"/>
    <w:rsid w:val="00F5234E"/>
    <w:rsid w:val="00F5295A"/>
    <w:rsid w:val="00F53B93"/>
    <w:rsid w:val="00F53E13"/>
    <w:rsid w:val="00F56013"/>
    <w:rsid w:val="00F6095A"/>
    <w:rsid w:val="00F62AED"/>
    <w:rsid w:val="00F63C4B"/>
    <w:rsid w:val="00F67CFC"/>
    <w:rsid w:val="00F70551"/>
    <w:rsid w:val="00F741C6"/>
    <w:rsid w:val="00F74F33"/>
    <w:rsid w:val="00F752E6"/>
    <w:rsid w:val="00F821AF"/>
    <w:rsid w:val="00F85591"/>
    <w:rsid w:val="00F85D95"/>
    <w:rsid w:val="00F87B44"/>
    <w:rsid w:val="00F9343A"/>
    <w:rsid w:val="00F94729"/>
    <w:rsid w:val="00F94788"/>
    <w:rsid w:val="00F94A35"/>
    <w:rsid w:val="00F962E8"/>
    <w:rsid w:val="00FA05DB"/>
    <w:rsid w:val="00FA0B31"/>
    <w:rsid w:val="00FA219D"/>
    <w:rsid w:val="00FA25E0"/>
    <w:rsid w:val="00FA6838"/>
    <w:rsid w:val="00FA720B"/>
    <w:rsid w:val="00FB01E5"/>
    <w:rsid w:val="00FB1E5C"/>
    <w:rsid w:val="00FB4849"/>
    <w:rsid w:val="00FB4C60"/>
    <w:rsid w:val="00FB5431"/>
    <w:rsid w:val="00FB6401"/>
    <w:rsid w:val="00FB6D40"/>
    <w:rsid w:val="00FB6FFA"/>
    <w:rsid w:val="00FB71CD"/>
    <w:rsid w:val="00FC1909"/>
    <w:rsid w:val="00FC1C3C"/>
    <w:rsid w:val="00FC1E59"/>
    <w:rsid w:val="00FC4B56"/>
    <w:rsid w:val="00FC4F0C"/>
    <w:rsid w:val="00FC76C9"/>
    <w:rsid w:val="00FD1262"/>
    <w:rsid w:val="00FD2655"/>
    <w:rsid w:val="00FD4D48"/>
    <w:rsid w:val="00FD4FFA"/>
    <w:rsid w:val="00FD50DF"/>
    <w:rsid w:val="00FE0271"/>
    <w:rsid w:val="00FE044D"/>
    <w:rsid w:val="00FE04F7"/>
    <w:rsid w:val="00FE059F"/>
    <w:rsid w:val="00FE0AAD"/>
    <w:rsid w:val="00FE433E"/>
    <w:rsid w:val="00FE4764"/>
    <w:rsid w:val="00FE75E2"/>
    <w:rsid w:val="00FF19BE"/>
    <w:rsid w:val="00FF1A9F"/>
    <w:rsid w:val="00FF1C06"/>
    <w:rsid w:val="00FF4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F3A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F3AA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F3A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F3AA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LEF - INRA</Company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lle BRUNETTE</dc:creator>
  <cp:lastModifiedBy>Marielle BRUNETTE</cp:lastModifiedBy>
  <cp:revision>1</cp:revision>
  <dcterms:created xsi:type="dcterms:W3CDTF">2018-04-19T08:35:00Z</dcterms:created>
  <dcterms:modified xsi:type="dcterms:W3CDTF">2018-04-19T08:38:00Z</dcterms:modified>
</cp:coreProperties>
</file>